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8D71F3" w14:textId="076443C8" w:rsidR="00F66700" w:rsidRPr="0089034D" w:rsidRDefault="00F66700" w:rsidP="00F66700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S2</w:t>
      </w:r>
      <w:r w:rsidRPr="0089034D">
        <w:rPr>
          <w:rFonts w:ascii="Times New Roman" w:hAnsi="Times New Roman" w:cs="Times New Roman" w:hint="eastAsia"/>
          <w:b/>
          <w:sz w:val="20"/>
          <w:szCs w:val="20"/>
        </w:rPr>
        <w:t xml:space="preserve"> Table. </w:t>
      </w:r>
      <w:r w:rsidRPr="0089034D">
        <w:rPr>
          <w:rFonts w:ascii="Times New Roman" w:hAnsi="Times New Roman" w:cs="Times New Roman"/>
          <w:b/>
          <w:sz w:val="20"/>
          <w:szCs w:val="20"/>
        </w:rPr>
        <w:t xml:space="preserve">A multivariate logistic regression </w:t>
      </w:r>
      <w:r w:rsidRPr="0089034D">
        <w:rPr>
          <w:rFonts w:ascii="Times New Roman" w:hAnsi="Times New Roman" w:cs="Times New Roman"/>
          <w:b/>
          <w:bCs/>
          <w:sz w:val="20"/>
          <w:szCs w:val="20"/>
        </w:rPr>
        <w:t xml:space="preserve">for </w:t>
      </w:r>
      <w:r w:rsidR="00716D7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he prediction of </w:t>
      </w:r>
      <w:r w:rsidRPr="0089034D">
        <w:rPr>
          <w:rFonts w:ascii="Times New Roman" w:hAnsi="Times New Roman" w:cs="Times New Roman"/>
          <w:b/>
          <w:bCs/>
          <w:sz w:val="20"/>
          <w:szCs w:val="20"/>
        </w:rPr>
        <w:t>sarcopenia</w:t>
      </w:r>
      <w:r w:rsidR="001832B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691155">
        <w:rPr>
          <w:rFonts w:ascii="Times New Roman" w:hAnsi="Times New Roman" w:cs="Times New Roman" w:hint="eastAsia"/>
          <w:b/>
          <w:bCs/>
          <w:sz w:val="20"/>
          <w:szCs w:val="20"/>
        </w:rPr>
        <w:t>with</w:t>
      </w:r>
      <w:r w:rsidR="00716D7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CC</w:t>
      </w:r>
    </w:p>
    <w:tbl>
      <w:tblPr>
        <w:tblW w:w="6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20"/>
        <w:gridCol w:w="1591"/>
        <w:gridCol w:w="1609"/>
        <w:gridCol w:w="1080"/>
      </w:tblGrid>
      <w:tr w:rsidR="00F66700" w:rsidRPr="0089034D" w14:paraId="56B40D22" w14:textId="77777777" w:rsidTr="00D128D2">
        <w:trPr>
          <w:trHeight w:val="208"/>
        </w:trPr>
        <w:tc>
          <w:tcPr>
            <w:tcW w:w="2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919AB" w14:textId="77777777" w:rsidR="00F66700" w:rsidRPr="0089034D" w:rsidRDefault="00F66700" w:rsidP="00D128D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A9D45" w14:textId="77777777" w:rsidR="00F66700" w:rsidRPr="0089034D" w:rsidRDefault="00F66700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6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B04C56" w14:textId="77777777" w:rsidR="00F66700" w:rsidRPr="0089034D" w:rsidRDefault="00F66700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6D6B23" w14:textId="77777777" w:rsidR="00F66700" w:rsidRPr="0089034D" w:rsidRDefault="00F66700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F66700" w:rsidRPr="0089034D" w14:paraId="0F53B086" w14:textId="77777777" w:rsidTr="00D128D2">
        <w:trPr>
          <w:trHeight w:val="408"/>
        </w:trPr>
        <w:tc>
          <w:tcPr>
            <w:tcW w:w="25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68AF03" w14:textId="52564D9A" w:rsidR="00F66700" w:rsidRPr="0089034D" w:rsidRDefault="00F66700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CC</w:t>
            </w:r>
            <w:r w:rsidR="00D351E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est-positive</w:t>
            </w:r>
          </w:p>
        </w:tc>
        <w:tc>
          <w:tcPr>
            <w:tcW w:w="15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0EE1E0" w14:textId="22B317FC" w:rsidR="00F66700" w:rsidRPr="0089034D" w:rsidRDefault="00F66700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7.</w:t>
            </w:r>
            <w:r w:rsidR="00214E53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160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C3BC6" w14:textId="41AC6976" w:rsidR="00F66700" w:rsidRPr="0089034D" w:rsidRDefault="00F66700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2.2</w:t>
            </w:r>
            <w:r w:rsidR="00214E5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24.</w:t>
            </w:r>
            <w:r w:rsidR="00214E5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8DD5E6" w14:textId="0E56A2FF" w:rsidR="00F66700" w:rsidRPr="0089034D" w:rsidRDefault="00F66700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66700" w:rsidRPr="0089034D" w14:paraId="58869FCB" w14:textId="77777777" w:rsidTr="00D128D2">
        <w:trPr>
          <w:trHeight w:val="408"/>
        </w:trPr>
        <w:tc>
          <w:tcPr>
            <w:tcW w:w="252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A7C199" w14:textId="174D51CA" w:rsidR="00F66700" w:rsidRPr="0089034D" w:rsidRDefault="00F66700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D351E9">
              <w:rPr>
                <w:rFonts w:ascii="Times New Roman" w:hAnsi="Times New Roman" w:cs="Times New Roman" w:hint="eastAsia"/>
                <w:sz w:val="20"/>
                <w:szCs w:val="20"/>
              </w:rPr>
              <w:t>, year</w:t>
            </w:r>
          </w:p>
        </w:tc>
        <w:tc>
          <w:tcPr>
            <w:tcW w:w="159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BAD7E8" w14:textId="77777777" w:rsidR="00F66700" w:rsidRPr="0089034D" w:rsidRDefault="00F66700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6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9CA80" w14:textId="77777777" w:rsidR="00F66700" w:rsidRPr="0089034D" w:rsidRDefault="00F66700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1.00–1.1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DA8E02" w14:textId="77777777" w:rsidR="00F66700" w:rsidRPr="0089034D" w:rsidRDefault="00F66700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</w:tr>
      <w:tr w:rsidR="00F66700" w:rsidRPr="0089034D" w14:paraId="26BCA72C" w14:textId="77777777" w:rsidTr="00D128D2">
        <w:trPr>
          <w:trHeight w:val="408"/>
        </w:trPr>
        <w:tc>
          <w:tcPr>
            <w:tcW w:w="252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D0A02" w14:textId="12170C38" w:rsidR="00F66700" w:rsidRPr="0089034D" w:rsidRDefault="00F66700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 w:rsidR="00F95E4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en)</w:t>
            </w:r>
          </w:p>
        </w:tc>
        <w:tc>
          <w:tcPr>
            <w:tcW w:w="159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65D1B4" w14:textId="1FD76AA0" w:rsidR="00F66700" w:rsidRPr="0089034D" w:rsidRDefault="00F66700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13.</w:t>
            </w:r>
            <w:r w:rsidR="00214E5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6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AE493" w14:textId="48275E2B" w:rsidR="00F66700" w:rsidRPr="0089034D" w:rsidRDefault="00F66700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3.7</w:t>
            </w:r>
            <w:r w:rsidR="00214E5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214E5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214E5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F8A63" w14:textId="77777777" w:rsidR="00F66700" w:rsidRPr="0089034D" w:rsidRDefault="00F66700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66700" w:rsidRPr="0089034D" w14:paraId="60F6C2F3" w14:textId="77777777" w:rsidTr="00D128D2">
        <w:trPr>
          <w:trHeight w:val="408"/>
        </w:trPr>
        <w:tc>
          <w:tcPr>
            <w:tcW w:w="252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60718" w14:textId="77777777" w:rsidR="00F66700" w:rsidRPr="0089034D" w:rsidRDefault="00F66700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 xml:space="preserve">Femoral bone T score </w:t>
            </w:r>
          </w:p>
        </w:tc>
        <w:tc>
          <w:tcPr>
            <w:tcW w:w="159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2B01D5" w14:textId="77777777" w:rsidR="00F66700" w:rsidRPr="0089034D" w:rsidRDefault="00F66700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</w:p>
        </w:tc>
        <w:tc>
          <w:tcPr>
            <w:tcW w:w="16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F20140" w14:textId="77777777" w:rsidR="00F66700" w:rsidRPr="0089034D" w:rsidRDefault="00F66700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26C8EB" w14:textId="25DCA133" w:rsidR="00F66700" w:rsidRPr="0089034D" w:rsidRDefault="00F66700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214E53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F66700" w:rsidRPr="0089034D" w14:paraId="350BE534" w14:textId="77777777" w:rsidTr="00D128D2">
        <w:trPr>
          <w:trHeight w:val="245"/>
        </w:trPr>
        <w:tc>
          <w:tcPr>
            <w:tcW w:w="252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A1CD8C" w14:textId="77777777" w:rsidR="00F66700" w:rsidRPr="0089034D" w:rsidRDefault="00F66700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59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577BEE" w14:textId="346A0416" w:rsidR="00F66700" w:rsidRPr="0089034D" w:rsidRDefault="00F66700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4.1</w:t>
            </w:r>
            <w:r w:rsidR="00214E5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609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A2DE8" w14:textId="5C9239C6" w:rsidR="00F66700" w:rsidRPr="0089034D" w:rsidRDefault="00F66700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214E53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–13.</w:t>
            </w:r>
            <w:r w:rsidR="00214E53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FEBF5" w14:textId="77777777" w:rsidR="00F66700" w:rsidRPr="0089034D" w:rsidRDefault="00F66700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</w:tr>
      <w:tr w:rsidR="00F66700" w:rsidRPr="0089034D" w14:paraId="71A28342" w14:textId="77777777" w:rsidTr="00D128D2">
        <w:trPr>
          <w:trHeight w:val="338"/>
        </w:trPr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64D582" w14:textId="77777777" w:rsidR="00F66700" w:rsidRPr="0089034D" w:rsidRDefault="00F66700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F98FE" w14:textId="73C86307" w:rsidR="00F66700" w:rsidRPr="0089034D" w:rsidRDefault="00F66700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214E53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D2E07" w14:textId="36A373EE" w:rsidR="00F66700" w:rsidRPr="0089034D" w:rsidRDefault="00F66700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214E53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5.</w:t>
            </w:r>
            <w:r w:rsidR="00214E53">
              <w:rPr>
                <w:rFonts w:ascii="Times New Roman" w:hAnsi="Times New Roman" w:cs="Times New Roman" w:hint="eastAsia"/>
                <w:sz w:val="20"/>
                <w:szCs w:val="20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B8FA5" w14:textId="75CEA1B4" w:rsidR="00F66700" w:rsidRPr="0089034D" w:rsidRDefault="00F66700" w:rsidP="00D128D2">
            <w:pPr>
              <w:snapToGri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9034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9034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214E53">
              <w:rPr>
                <w:rFonts w:ascii="Times New Roman" w:hAnsi="Times New Roman" w:cs="Times New Roman" w:hint="eastAsia"/>
                <w:sz w:val="20"/>
                <w:szCs w:val="20"/>
              </w:rPr>
              <w:t>99</w:t>
            </w:r>
          </w:p>
        </w:tc>
      </w:tr>
    </w:tbl>
    <w:p w14:paraId="6326A2C2" w14:textId="4F355FDF" w:rsidR="00351A63" w:rsidRDefault="00D351E9">
      <w:r w:rsidRPr="00D351E9">
        <w:rPr>
          <w:rFonts w:ascii="Times New Roman" w:hAnsi="Times New Roman" w:cs="Times New Roman"/>
          <w:sz w:val="20"/>
          <w:szCs w:val="20"/>
        </w:rPr>
        <w:t xml:space="preserve">Sarcopenia as objective variable in the multivariate logistic regression analysis. Explanatory variables included in the multivariate logistic regression analysis are </w:t>
      </w:r>
      <w:r>
        <w:rPr>
          <w:rFonts w:ascii="Times New Roman" w:hAnsi="Times New Roman" w:cs="Times New Roman" w:hint="eastAsia"/>
          <w:sz w:val="20"/>
          <w:szCs w:val="20"/>
        </w:rPr>
        <w:t>CC</w:t>
      </w:r>
      <w:r w:rsidRPr="00D351E9">
        <w:rPr>
          <w:rFonts w:ascii="Times New Roman" w:hAnsi="Times New Roman" w:cs="Times New Roman"/>
          <w:sz w:val="20"/>
          <w:szCs w:val="20"/>
        </w:rPr>
        <w:t xml:space="preserve"> test-positive (i.e.</w:t>
      </w:r>
      <w:r>
        <w:rPr>
          <w:rFonts w:ascii="Times New Roman" w:hAnsi="Times New Roman" w:cs="Times New Roman" w:hint="eastAsia"/>
          <w:sz w:val="20"/>
          <w:szCs w:val="20"/>
        </w:rPr>
        <w:t xml:space="preserve"> CC</w:t>
      </w:r>
      <w:r w:rsidRPr="00D351E9">
        <w:rPr>
          <w:rFonts w:ascii="Times New Roman" w:hAnsi="Times New Roman" w:cs="Times New Roman"/>
          <w:sz w:val="20"/>
          <w:szCs w:val="20"/>
        </w:rPr>
        <w:t xml:space="preserve"> values below 34 cm for men and 33 cm for women), age, gender, femoral bone T score, presence of diabetes mellitus, and presence of hypertension. </w:t>
      </w:r>
      <w:r w:rsidR="00F66700" w:rsidRPr="0089034D">
        <w:rPr>
          <w:rFonts w:ascii="Times New Roman" w:hAnsi="Times New Roman" w:cs="Times New Roman"/>
          <w:sz w:val="20"/>
          <w:szCs w:val="20"/>
        </w:rPr>
        <w:t>95% CI, 95% confidence intervals</w:t>
      </w:r>
      <w:r w:rsidR="00AE18F2">
        <w:rPr>
          <w:rFonts w:ascii="Times New Roman" w:hAnsi="Times New Roman" w:cs="Times New Roman" w:hint="eastAsia"/>
          <w:sz w:val="20"/>
          <w:szCs w:val="20"/>
        </w:rPr>
        <w:t xml:space="preserve">; CC, </w:t>
      </w:r>
      <w:r w:rsidR="00AE18F2" w:rsidRPr="00CB2303">
        <w:rPr>
          <w:rFonts w:ascii="Times New Roman" w:hAnsi="Times New Roman" w:cs="Times New Roman"/>
          <w:sz w:val="20"/>
          <w:szCs w:val="20"/>
        </w:rPr>
        <w:t>calf circumference</w:t>
      </w:r>
    </w:p>
    <w:sectPr w:rsidR="00351A6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7014C0" w14:textId="77777777" w:rsidR="00230B86" w:rsidRDefault="00230B86" w:rsidP="001832BB">
      <w:r>
        <w:separator/>
      </w:r>
    </w:p>
  </w:endnote>
  <w:endnote w:type="continuationSeparator" w:id="0">
    <w:p w14:paraId="592A3A57" w14:textId="77777777" w:rsidR="00230B86" w:rsidRDefault="00230B86" w:rsidP="00183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BDE0B6" w14:textId="77777777" w:rsidR="00230B86" w:rsidRDefault="00230B86" w:rsidP="001832BB">
      <w:r>
        <w:separator/>
      </w:r>
    </w:p>
  </w:footnote>
  <w:footnote w:type="continuationSeparator" w:id="0">
    <w:p w14:paraId="343E896C" w14:textId="77777777" w:rsidR="00230B86" w:rsidRDefault="00230B86" w:rsidP="001832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700"/>
    <w:rsid w:val="000D65B9"/>
    <w:rsid w:val="0018151D"/>
    <w:rsid w:val="001832BB"/>
    <w:rsid w:val="00214E53"/>
    <w:rsid w:val="00230B86"/>
    <w:rsid w:val="00242C03"/>
    <w:rsid w:val="002735F4"/>
    <w:rsid w:val="002F1344"/>
    <w:rsid w:val="00351A63"/>
    <w:rsid w:val="003E2C86"/>
    <w:rsid w:val="004174C7"/>
    <w:rsid w:val="00691155"/>
    <w:rsid w:val="006C5235"/>
    <w:rsid w:val="00716D7C"/>
    <w:rsid w:val="008B4010"/>
    <w:rsid w:val="009816F1"/>
    <w:rsid w:val="009D796E"/>
    <w:rsid w:val="00A43241"/>
    <w:rsid w:val="00AE18F2"/>
    <w:rsid w:val="00B57A53"/>
    <w:rsid w:val="00BC6B2D"/>
    <w:rsid w:val="00CA39FB"/>
    <w:rsid w:val="00CC06E3"/>
    <w:rsid w:val="00CD427C"/>
    <w:rsid w:val="00D351E9"/>
    <w:rsid w:val="00DF58E3"/>
    <w:rsid w:val="00EF613B"/>
    <w:rsid w:val="00F66700"/>
    <w:rsid w:val="00F95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5B73260"/>
  <w15:chartTrackingRefBased/>
  <w15:docId w15:val="{E6DDAF05-BAB0-4BE7-95AA-519A8D9C2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67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32B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832BB"/>
  </w:style>
  <w:style w:type="paragraph" w:styleId="a5">
    <w:name w:val="footer"/>
    <w:basedOn w:val="a"/>
    <w:link w:val="a6"/>
    <w:uiPriority w:val="99"/>
    <w:unhideWhenUsed/>
    <w:rsid w:val="001832B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832BB"/>
  </w:style>
  <w:style w:type="paragraph" w:styleId="a7">
    <w:name w:val="Revision"/>
    <w:hidden/>
    <w:uiPriority w:val="99"/>
    <w:semiHidden/>
    <w:rsid w:val="00D351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己 石原</dc:creator>
  <cp:keywords/>
  <dc:description/>
  <cp:lastModifiedBy>Toru Kusakabe</cp:lastModifiedBy>
  <cp:revision>4</cp:revision>
  <dcterms:created xsi:type="dcterms:W3CDTF">2024-09-03T09:30:00Z</dcterms:created>
  <dcterms:modified xsi:type="dcterms:W3CDTF">2024-09-04T08:16:00Z</dcterms:modified>
</cp:coreProperties>
</file>